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tbl>
      <w:tblPr>
        <w:tblW w:w="14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1"/>
        <w:gridCol w:w="4954"/>
        <w:gridCol w:w="4823"/>
      </w:tblGrid>
      <w:tr>
        <w:trPr/>
        <w:tc>
          <w:tcPr>
            <w:tcW w:w="5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type</w:t>
            </w:r>
          </w:p>
        </w:tc>
      </w:tr>
      <w:tr>
        <w:trPr/>
        <w:tc>
          <w:tcPr>
            <w:tcW w:w="5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EFHA2</w:t>
            </w:r>
            <w:r>
              <w:rPr>
                <w:b/>
                <w:sz w:val="18"/>
                <w:szCs w:val="18"/>
              </w:rPr>
              <w:t xml:space="preserve"> c.1443 + 4A&gt;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SLC7A2 </w:t>
            </w:r>
            <w:r>
              <w:rPr>
                <w:b/>
                <w:sz w:val="18"/>
                <w:szCs w:val="18"/>
              </w:rPr>
              <w:t>c.1159_1160insA, c.1164delG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hicken genome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TG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/sc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D1, Appenzellar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D2, Brahma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TG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D3, Cochin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/CTTTTG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D4, Derbyshire Redcap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D5, Hamburg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D6, Ixworth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D7, Lincolnshire Buff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D8, Marsh Daisy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D9, Old English Pheasant Fowl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D10, Scots Dumpy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D11, Silkie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D12, Light Sussex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G1, Araucana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G2, Buff Orpington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G3, Croad Langshan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G4, Dorking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G5, Indian Game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G6, Leghorn (coloured)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G7, Maran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TG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G8, Norfolk Grey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</w:t>
            </w:r>
          </w:p>
        </w:tc>
      </w:tr>
      <w:tr>
        <w:trPr>
          <w:trHeight w:val="293" w:hRule="atLeast"/>
        </w:trPr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SLC7A2</w:t>
            </w:r>
            <w:r>
              <w:rPr>
                <w:b/>
                <w:sz w:val="18"/>
                <w:szCs w:val="18"/>
              </w:rPr>
              <w:t xml:space="preserve"> c.1211G&gt;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chicken genome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/sc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C12, Light Sussex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B2, Brahma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B3, Cochin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E4, Dorking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E5, Indian Game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B6, Ixworth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B7, Lincolnshire Buff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B8, Marsh Daisy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B9, Old English Pheasant Fowl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B10, Scots Dumpy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B11, Silkie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B12, Light Sussex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F1, Araucana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F2, Buff Orpington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F3, Croad Langshan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F4, Dorking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F5, Indian Game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F6, Leghorn (coloured)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F7, Maran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5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 F8, Norfolk Grey</w:t>
            </w:r>
          </w:p>
        </w:tc>
        <w:tc>
          <w:tcPr>
            <w:tcW w:w="9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240"/>
        <w:rPr/>
      </w:pPr>
      <w:r>
        <w:rPr/>
        <w:t xml:space="preserve">Results from sequencing of candidate mutations in </w:t>
      </w:r>
      <w:r>
        <w:rPr>
          <w:i/>
        </w:rPr>
        <w:t>EFHA2</w:t>
      </w:r>
      <w:r>
        <w:rPr/>
        <w:t xml:space="preserve"> and </w:t>
      </w:r>
      <w:r>
        <w:rPr>
          <w:i/>
        </w:rPr>
        <w:t>SLC7A2</w:t>
      </w:r>
      <w:r>
        <w:rPr/>
        <w:t xml:space="preserve">. The polymorphisms identified in </w:t>
      </w:r>
      <w:r>
        <w:rPr>
          <w:i/>
        </w:rPr>
        <w:t>sc/sc</w:t>
      </w:r>
      <w:r>
        <w:rPr/>
        <w:t xml:space="preserve"> were found to be carried by a number of WTs. The nucleotide numbers given for the </w:t>
      </w:r>
      <w:r>
        <w:rPr>
          <w:i/>
        </w:rPr>
        <w:t xml:space="preserve">EFHA2 </w:t>
      </w:r>
      <w:r>
        <w:rPr/>
        <w:t>c.144</w:t>
      </w:r>
      <w:r>
        <w:rPr>
          <w:i/>
        </w:rPr>
        <w:t xml:space="preserve"> and SLC7A2 </w:t>
      </w:r>
      <w:r>
        <w:rPr/>
        <w:t xml:space="preserve">c.1211 SNPS refer to the NCBI coding sequences; the nucleotide numbers given for the </w:t>
      </w:r>
      <w:r>
        <w:rPr>
          <w:i/>
        </w:rPr>
        <w:t>SLC7A2</w:t>
      </w:r>
      <w:r>
        <w:rPr/>
        <w:t xml:space="preserve"> polymorphisms between c.1159 and c.1164 refer to the ENSEMBL coding sequence. The letter/number codes given for each wild type sample are our identifiers for specific individuals within the diverse chicken DNA collection.</w:t>
      </w:r>
      <w:r>
        <w:br w:type="page"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tbl>
      <w:tblPr>
        <w:tblW w:w="14331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268"/>
        <w:gridCol w:w="1037"/>
        <w:gridCol w:w="1040"/>
        <w:gridCol w:w="1627"/>
        <w:gridCol w:w="1640"/>
        <w:gridCol w:w="1417"/>
        <w:gridCol w:w="1268"/>
        <w:gridCol w:w="860"/>
        <w:gridCol w:w="860"/>
        <w:gridCol w:w="940"/>
        <w:gridCol w:w="940"/>
      </w:tblGrid>
      <w:tr>
        <w:trPr>
          <w:trHeight w:val="240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osition (Mb)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sRAFdif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rt/sto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 Nam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F scsc - sc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sc X/(X+Y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+ X/(X+Y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+ X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+ Y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sc 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sc Y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64.77311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48568708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GGaluGA26257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4856870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87459105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38890397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429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675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56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805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7409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US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1598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76011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099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7601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64219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882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4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3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3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4235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US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4547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GFRL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5105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47766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luGA2626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4776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01138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53372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6567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GFRL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7232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7A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775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43834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13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4383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64436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60052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5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1069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7A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1502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13601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17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136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06327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19929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0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3160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MR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3617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40018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18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4001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53014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93033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1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4944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56319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20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5631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88304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31985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5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2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7747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MR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8122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S37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8863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45919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642434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4591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78285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3236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9423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S37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9570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OT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1511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OT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2464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HHC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3382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22794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642438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2279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59819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282614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2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7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3922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27233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3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2723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80624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15339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6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5267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HHC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6194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HA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6639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25107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luGA26266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2510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97962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54514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9053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85758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36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8575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08317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22558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1406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HA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1415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F2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1753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F20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2157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56810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41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5681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38186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81375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3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3842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13336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43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1333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46215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5955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4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4855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34427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47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3442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87614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22042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6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838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13050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642460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1305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21282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3433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3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9856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07848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54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0784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44690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36842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5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2729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39907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560145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3990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926006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8609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4135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48089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luGA26272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4808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12624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160714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7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6183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57157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60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5715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68820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25978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5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65.29583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45589711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GGaluGA26273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4558971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94368059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48778347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722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758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107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639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0016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63703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63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6370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31103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94806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22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2785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10571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luGA26274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1057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196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30205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1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6204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56828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66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5682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6843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25259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1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2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7847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04564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354877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0456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375565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71001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4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0398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1509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luGA26275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1509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774349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259259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2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2530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28510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69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2851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44200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72711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74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4618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47878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71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4787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47599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9972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1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9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5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0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6628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9471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72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2947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20508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15221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92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7460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SC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9332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14054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77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1405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16002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3005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6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83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1380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46474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79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4647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58115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04589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5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3629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5240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354881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524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45555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93155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4756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03239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64249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0323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26852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3009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6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67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7187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19567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86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1956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7091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51344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8806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SC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896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30340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354882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3034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79939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10279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8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7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1193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87297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luGA26279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8729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73418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60715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0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3475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5299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95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6529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84687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37678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4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4298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30760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96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3076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39216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0845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8108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7904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73166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790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88629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667673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8859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59465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197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5946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70506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1104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7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3094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63299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642509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6329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86039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49338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44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3934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99108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354885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9910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101597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02489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6336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85841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202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8584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78559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92718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9002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99658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luGA26282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9965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66302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566644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8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9185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CZ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972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8374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luGA26283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8374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94354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10614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3153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49764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luGA26284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4976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20689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70454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4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5759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69715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207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6971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539330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6961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9910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1886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211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188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31922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11306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2055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16074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64253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1607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05916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421991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9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2649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89018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212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8901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3559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22461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4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30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7074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70479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214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7047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45920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75441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8022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61034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luGA26286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6103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28200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89235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1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0986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35454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luGA26286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3545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126696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591242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66.02297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4753565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GGaluGA26287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475356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79784172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32248520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163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343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22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562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5524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66078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219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6607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63392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</w:t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7506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CZ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7851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05673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_rs1448220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0567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36228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41901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7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16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bookmarkStart w:id="0" w:name="RANGE!A1%3AL83"/>
      <w:bookmarkEnd w:id="0"/>
      <w:r>
        <w:rPr>
          <w:b/>
        </w:rPr>
        <w:t>TABLE S2</w:t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/>
        <w:t xml:space="preserve">Raw data obtained from mapping of the </w:t>
      </w:r>
      <w:r>
        <w:rPr>
          <w:i/>
        </w:rPr>
        <w:t>sc</w:t>
      </w:r>
      <w:r>
        <w:rPr/>
        <w:t xml:space="preserve"> locus. Names, position on chromosome 4, intensity values and absRAFdif for each SNP located within the 1.25 Mb mapped region depicted in Figure 2 are shown, together with the location of each of the 11 genes in the region (shaded). The 3 SNPs with absRAFdif values above 0.45 are highlighted in red. See Methods for explanation of data processing.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MATERIAL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Oligonucleotides used for amplification and sequencing of </w:t>
      </w:r>
      <w:r>
        <w:rPr>
          <w:rFonts w:cs="Times New Roman" w:ascii="Times New Roman" w:hAnsi="Times New Roman"/>
          <w:b/>
          <w:i/>
          <w:sz w:val="20"/>
          <w:szCs w:val="20"/>
        </w:rPr>
        <w:t>sc</w:t>
      </w:r>
      <w:r>
        <w:rPr>
          <w:rFonts w:cs="Times New Roman" w:ascii="Times New Roman" w:hAnsi="Times New Roman"/>
          <w:b/>
          <w:sz w:val="20"/>
          <w:szCs w:val="20"/>
        </w:rPr>
        <w:t xml:space="preserve"> candidate gene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i/>
          <w:sz w:val="20"/>
          <w:szCs w:val="20"/>
          <w:u w:val="single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FGF20 (</w:t>
      </w:r>
      <w:r>
        <w:rPr>
          <w:rFonts w:cs="Times New Roman" w:ascii="Times New Roman" w:hAnsi="Times New Roman"/>
          <w:b/>
          <w:sz w:val="20"/>
          <w:szCs w:val="20"/>
          <w:shd w:fill="FFFFFF" w:val="clear"/>
        </w:rPr>
        <w:t>XM_426335.3</w:t>
      </w:r>
      <w:r>
        <w:rPr>
          <w:rFonts w:cs="Times New Roman" w:ascii="Times New Roman" w:hAnsi="Times New Roman"/>
          <w:b/>
          <w:color w:val="444444"/>
          <w:sz w:val="20"/>
          <w:szCs w:val="20"/>
          <w:shd w:fill="FFFFFF" w:val="clear"/>
        </w:rPr>
        <w:t>)</w:t>
      </w:r>
    </w:p>
    <w:p>
      <w:pPr>
        <w:pStyle w:val="HTMLPreformatted"/>
        <w:tabs>
          <w:tab w:val="clear" w:pos="2748"/>
          <w:tab w:val="left" w:pos="916" w:leader="none"/>
          <w:tab w:val="left" w:pos="1832" w:leader="none"/>
          <w:tab w:val="left" w:pos="297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0" w:hanging="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HTMLPreformatted"/>
        <w:tabs>
          <w:tab w:val="clear" w:pos="2748"/>
          <w:tab w:val="left" w:pos="916" w:leader="none"/>
          <w:tab w:val="left" w:pos="1832" w:leader="none"/>
          <w:tab w:val="left" w:pos="297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Genomic DNA oligos: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>
          <w:rFonts w:ascii="Times New Roman" w:hAnsi="Times New Roman" w:cs="Times New Roman"/>
          <w:b/>
          <w:b/>
          <w:color w:val="FF000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Oligo name</w:t>
        <w:tab/>
        <w:tab/>
        <w:tab/>
        <w:t xml:space="preserve">Sequence (5’–3’) 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1F</w:t>
        <w:tab/>
        <w:tab/>
        <w:tab/>
        <w:t>GACCCTTCAGGACACAGCAT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1R</w:t>
        <w:tab/>
        <w:tab/>
        <w:tab/>
        <w:t>CCCAGACACACATGAAAGGA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2F</w:t>
        <w:tab/>
        <w:tab/>
        <w:tab/>
        <w:t xml:space="preserve">AAGTACGAGGGAAAATTTGCAG 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2R</w:t>
        <w:tab/>
        <w:tab/>
        <w:tab/>
        <w:t>GTGGGCATGTGGGGCTAC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3F</w:t>
        <w:tab/>
        <w:tab/>
        <w:tab/>
        <w:t>GGAGCGGGTTTACAATTTCA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</w:t>
      </w:r>
      <w:r>
        <w:rPr>
          <w:rStyle w:val="Emphasis"/>
          <w:rFonts w:cs="Times New Roman" w:ascii="Times New Roman" w:hAnsi="Times New Roman"/>
          <w:i w:val="false"/>
          <w:iCs/>
          <w:sz w:val="20"/>
          <w:szCs w:val="20"/>
        </w:rPr>
        <w:t>3R</w:t>
        <w:tab/>
        <w:tab/>
        <w:tab/>
        <w:t>TAAGCACCCCAGAAACGAAC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4R</w:t>
        <w:tab/>
        <w:tab/>
        <w:tab/>
        <w:t>GCCATTCCAGCAGATTGTTT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5F</w:t>
        <w:tab/>
        <w:tab/>
        <w:tab/>
        <w:t>GGAATGCAGCATCTGAACAA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5R</w:t>
        <w:tab/>
        <w:tab/>
        <w:tab/>
        <w:t>CTGCAGTTTGGCAAGTGTGT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6F</w:t>
        <w:tab/>
        <w:tab/>
        <w:tab/>
        <w:t>CCACTCTATCAACAGCAAAATCT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6R</w:t>
        <w:tab/>
        <w:tab/>
        <w:tab/>
        <w:t>TTTCCCCCACCCTTAATTT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7F</w:t>
        <w:tab/>
        <w:tab/>
        <w:tab/>
        <w:t>TGATGTTTGAGCAGGCAACT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7R</w:t>
        <w:tab/>
        <w:tab/>
        <w:tab/>
        <w:t>TGCACTGCACAAAGGAAAAC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8F</w:t>
        <w:tab/>
        <w:tab/>
        <w:tab/>
        <w:t>AGCACTATGCAAGCACTAAAAA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8R</w:t>
        <w:tab/>
        <w:tab/>
        <w:tab/>
        <w:t>CACATATTCAATTTTGGATTTAAACG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9F</w:t>
        <w:tab/>
        <w:tab/>
        <w:tab/>
        <w:t>TGGTAGACTCCCCATGACAG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9R</w:t>
        <w:tab/>
        <w:tab/>
        <w:tab/>
        <w:t>TACTGGCTGCCACACAGTTC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10F</w:t>
        <w:tab/>
        <w:tab/>
        <w:tab/>
        <w:t>ATACTGGCACAGGGGATTTG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10R</w:t>
        <w:tab/>
        <w:tab/>
        <w:tab/>
        <w:t>AATTCCCTTTTTCAAATGTGC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11F</w:t>
        <w:tab/>
        <w:tab/>
        <w:tab/>
        <w:t>CAGATAAGGTTATATTTTGTGCTCAT</w:t>
      </w:r>
    </w:p>
    <w:p>
      <w:pPr>
        <w:pStyle w:val="HTMLPreformatted"/>
        <w:tabs>
          <w:tab w:val="clear" w:pos="916"/>
          <w:tab w:val="clear" w:pos="2748"/>
          <w:tab w:val="left" w:pos="1832" w:leader="none"/>
          <w:tab w:val="left" w:pos="2977" w:leader="none"/>
          <w:tab w:val="left" w:pos="3664" w:leader="none"/>
          <w:tab w:val="left" w:pos="4536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4536"/>
        <w:rPr/>
      </w:pPr>
      <w:r>
        <w:rPr>
          <w:rFonts w:cs="Times New Roman" w:ascii="Times New Roman" w:hAnsi="Times New Roman"/>
          <w:sz w:val="20"/>
          <w:szCs w:val="20"/>
        </w:rPr>
        <w:t>FGF20_11R</w:t>
        <w:tab/>
        <w:tab/>
        <w:tab/>
        <w:t>CTGTAGAGGTGCCAGCCATC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i/>
          <w:sz w:val="20"/>
          <w:szCs w:val="20"/>
        </w:rPr>
        <w:t>SGCZ (</w:t>
      </w:r>
      <w:r>
        <w:rPr>
          <w:rFonts w:cs="Times New Roman" w:ascii="Times New Roman" w:hAnsi="Times New Roman"/>
          <w:b/>
          <w:sz w:val="20"/>
          <w:szCs w:val="20"/>
        </w:rPr>
        <w:t>XM_429984.3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DNA oligos:</w:t>
      </w:r>
    </w:p>
    <w:p>
      <w:pPr>
        <w:pStyle w:val="Normal"/>
        <w:tabs>
          <w:tab w:val="clear" w:pos="720"/>
          <w:tab w:val="left" w:pos="3139" w:leader="none"/>
        </w:tabs>
        <w:spacing w:lineRule="auto" w:line="240"/>
        <w:ind w:left="89" w:hanging="89"/>
        <w:rPr/>
      </w:pPr>
      <w:r>
        <w:rPr>
          <w:rFonts w:cs="Times New Roman" w:ascii="Times New Roman" w:hAnsi="Times New Roman"/>
          <w:sz w:val="20"/>
          <w:szCs w:val="20"/>
        </w:rPr>
        <w:t>SGCZ_120112_2</w:t>
        <w:tab/>
        <w:tab/>
        <w:t>CCATCAGACTCTGGGCAAAT</w:t>
      </w:r>
    </w:p>
    <w:p>
      <w:pPr>
        <w:pStyle w:val="Normal"/>
        <w:tabs>
          <w:tab w:val="clear" w:pos="720"/>
          <w:tab w:val="left" w:pos="3139" w:leader="none"/>
        </w:tabs>
        <w:spacing w:lineRule="auto" w:line="240"/>
        <w:rPr/>
      </w:pPr>
      <w:r>
        <w:rPr>
          <w:rFonts w:cs="Times New Roman" w:ascii="Times New Roman" w:hAnsi="Times New Roman"/>
          <w:sz w:val="20"/>
          <w:szCs w:val="20"/>
        </w:rPr>
        <w:t>SGCZ_030112_F</w:t>
        <w:tab/>
        <w:tab/>
        <w:t>ATCCTTGGTGATGGAAGCAC</w:t>
      </w:r>
    </w:p>
    <w:p>
      <w:pPr>
        <w:pStyle w:val="Normal"/>
        <w:tabs>
          <w:tab w:val="clear" w:pos="720"/>
          <w:tab w:val="left" w:pos="3139" w:leader="none"/>
        </w:tabs>
        <w:spacing w:lineRule="auto" w:line="240"/>
        <w:ind w:left="89" w:hanging="89"/>
        <w:rPr/>
      </w:pPr>
      <w:r>
        <w:rPr>
          <w:rFonts w:cs="Times New Roman" w:ascii="Times New Roman" w:hAnsi="Times New Roman"/>
          <w:sz w:val="20"/>
          <w:szCs w:val="20"/>
        </w:rPr>
        <w:t>SGCZ_030112_R</w:t>
        <w:tab/>
        <w:tab/>
        <w:t>ATGGAAGAGCTCGGTGAAGA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ind w:left="89" w:hanging="89"/>
        <w:rPr/>
      </w:pPr>
      <w:r>
        <w:rPr>
          <w:rFonts w:cs="Times New Roman" w:ascii="Times New Roman" w:hAnsi="Times New Roman"/>
          <w:sz w:val="20"/>
          <w:szCs w:val="20"/>
        </w:rPr>
        <w:t>SGCZ_170212_5</w:t>
        <w:tab/>
        <w:tab/>
        <w:tab/>
        <w:t xml:space="preserve">    </w:t>
        <w:tab/>
        <w:t>ACAGTGGATGGAATGGGAAA</w:t>
      </w:r>
    </w:p>
    <w:p>
      <w:pPr>
        <w:pStyle w:val="Normal"/>
        <w:tabs>
          <w:tab w:val="clear" w:pos="720"/>
          <w:tab w:val="left" w:pos="3139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3139" w:leader="none"/>
        </w:tabs>
        <w:spacing w:lineRule="auto" w:line="240"/>
        <w:ind w:left="89" w:hanging="89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gDNA oligos:</w:t>
      </w:r>
    </w:p>
    <w:p>
      <w:pPr>
        <w:pStyle w:val="Normal"/>
        <w:tabs>
          <w:tab w:val="clear" w:pos="720"/>
          <w:tab w:val="left" w:pos="3139" w:leader="none"/>
        </w:tabs>
        <w:spacing w:lineRule="auto" w:line="240"/>
        <w:ind w:left="89" w:hanging="89"/>
        <w:rPr/>
      </w:pPr>
      <w:r>
        <w:rPr>
          <w:rFonts w:cs="Times New Roman" w:ascii="Times New Roman" w:hAnsi="Times New Roman"/>
          <w:sz w:val="20"/>
          <w:szCs w:val="20"/>
        </w:rPr>
        <w:t>SGCZ_gDNA_010212_F</w:t>
        <w:tab/>
        <w:tab/>
        <w:t>TTAATGCATCCCTTCTGTGC</w:t>
      </w:r>
    </w:p>
    <w:p>
      <w:pPr>
        <w:pStyle w:val="Normal"/>
        <w:tabs>
          <w:tab w:val="clear" w:pos="720"/>
          <w:tab w:val="left" w:pos="3139" w:leader="none"/>
        </w:tabs>
        <w:spacing w:lineRule="auto" w:line="240"/>
        <w:ind w:left="89" w:hanging="89"/>
        <w:rPr/>
      </w:pPr>
      <w:r>
        <w:rPr>
          <w:rFonts w:cs="Times New Roman" w:ascii="Times New Roman" w:hAnsi="Times New Roman"/>
          <w:sz w:val="20"/>
          <w:szCs w:val="20"/>
        </w:rPr>
        <w:t>SGCZ_gDNA_010212_R</w:t>
        <w:tab/>
        <w:tab/>
        <w:t>TAAGCACCTCTTTCGCCATC</w:t>
      </w:r>
    </w:p>
    <w:p>
      <w:pPr>
        <w:pStyle w:val="Normal"/>
        <w:tabs>
          <w:tab w:val="clear" w:pos="720"/>
          <w:tab w:val="left" w:pos="3139" w:leader="none"/>
        </w:tabs>
        <w:spacing w:lineRule="auto" w:line="240"/>
        <w:ind w:left="89" w:hanging="89"/>
        <w:rPr/>
      </w:pPr>
      <w:r>
        <w:rPr>
          <w:rFonts w:cs="Times New Roman" w:ascii="Times New Roman" w:hAnsi="Times New Roman"/>
          <w:sz w:val="20"/>
          <w:szCs w:val="20"/>
        </w:rPr>
        <w:t>SGCZ_170212_Ex1F</w:t>
        <w:tab/>
        <w:tab/>
        <w:t>TGCCCATAGAAACTGATTGC</w:t>
      </w:r>
    </w:p>
    <w:p>
      <w:pPr>
        <w:pStyle w:val="Normal"/>
        <w:tabs>
          <w:tab w:val="clear" w:pos="720"/>
          <w:tab w:val="left" w:pos="3139" w:leader="none"/>
        </w:tabs>
        <w:spacing w:lineRule="auto" w:line="240"/>
        <w:ind w:left="89" w:hanging="89"/>
        <w:rPr/>
      </w:pPr>
      <w:r>
        <w:rPr>
          <w:rFonts w:cs="Times New Roman" w:ascii="Times New Roman" w:hAnsi="Times New Roman"/>
          <w:sz w:val="20"/>
          <w:szCs w:val="20"/>
        </w:rPr>
        <w:t>SGCZ_170212_Ex1R</w:t>
        <w:tab/>
        <w:tab/>
        <w:t>GGGCAAAGTTGCACTTACATC</w:t>
      </w:r>
    </w:p>
    <w:p>
      <w:pPr>
        <w:pStyle w:val="Normal"/>
        <w:tabs>
          <w:tab w:val="clear" w:pos="720"/>
          <w:tab w:val="left" w:pos="3139" w:leader="none"/>
        </w:tabs>
        <w:spacing w:lineRule="auto" w:line="240"/>
        <w:ind w:left="89" w:hanging="89"/>
        <w:rPr/>
      </w:pPr>
      <w:r>
        <w:rPr>
          <w:rFonts w:cs="Times New Roman" w:ascii="Times New Roman" w:hAnsi="Times New Roman"/>
          <w:sz w:val="20"/>
          <w:szCs w:val="20"/>
        </w:rPr>
        <w:t>SGCZ_170212_Ex2F</w:t>
        <w:tab/>
        <w:tab/>
        <w:t>TGGGACTTTTGACTTCACCA</w:t>
      </w:r>
    </w:p>
    <w:p>
      <w:pPr>
        <w:pStyle w:val="Normal"/>
        <w:tabs>
          <w:tab w:val="clear" w:pos="720"/>
          <w:tab w:val="left" w:pos="3139" w:leader="none"/>
        </w:tabs>
        <w:spacing w:lineRule="auto" w:line="240"/>
        <w:ind w:left="89" w:hanging="89"/>
        <w:rPr/>
      </w:pPr>
      <w:r>
        <w:rPr>
          <w:rFonts w:cs="Times New Roman" w:ascii="Times New Roman" w:hAnsi="Times New Roman"/>
          <w:sz w:val="20"/>
          <w:szCs w:val="20"/>
        </w:rPr>
        <w:t>SGCZ_170212_Ex2R</w:t>
        <w:tab/>
        <w:tab/>
        <w:t>TGACATGAAGGAAGATCTCAGTG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TUSC3 (</w:t>
      </w:r>
      <w:r>
        <w:rPr>
          <w:rFonts w:cs="Times New Roman" w:ascii="Times New Roman" w:hAnsi="Times New Roman"/>
          <w:b/>
          <w:sz w:val="20"/>
          <w:szCs w:val="20"/>
        </w:rPr>
        <w:t>XM_420692.3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108" w:hanging="108"/>
        <w:rPr/>
      </w:pPr>
      <w:r>
        <w:rPr>
          <w:rFonts w:cs="Times New Roman" w:ascii="Times New Roman" w:hAnsi="Times New Roman"/>
          <w:sz w:val="20"/>
          <w:szCs w:val="20"/>
        </w:rPr>
        <w:t>TUSC3_030112_F</w:t>
        <w:tab/>
        <w:t>GCTCCGACTTTCATGCATT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108" w:hanging="108"/>
        <w:rPr/>
      </w:pPr>
      <w:r>
        <w:rPr>
          <w:rFonts w:cs="Times New Roman" w:ascii="Times New Roman" w:hAnsi="Times New Roman"/>
          <w:sz w:val="20"/>
          <w:szCs w:val="20"/>
        </w:rPr>
        <w:t>TUSC3_030112_R</w:t>
        <w:tab/>
        <w:t>GAGGTCCACGGATGTGATT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108" w:hanging="108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USC3_120112_1</w:t>
        <w:tab/>
        <w:t>GGAGGCCAGCGGCTAAC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108" w:hanging="108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USC3_120112_2</w:t>
        <w:tab/>
        <w:t>CAGATGAGTAGCGCCATGA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108" w:hanging="108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USC3_120112_3</w:t>
        <w:tab/>
        <w:t>ACAGTGGTGGGCAGATAAGC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EFHA2 (</w:t>
      </w:r>
      <w:r>
        <w:rPr>
          <w:rFonts w:cs="Times New Roman" w:ascii="Times New Roman" w:hAnsi="Times New Roman"/>
          <w:b/>
          <w:sz w:val="20"/>
          <w:szCs w:val="20"/>
        </w:rPr>
        <w:t>XM_420691.3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Based on EST evidence and the ENSEMBL gene model, the </w:t>
      </w:r>
      <w:r>
        <w:rPr>
          <w:rFonts w:cs="Times New Roman" w:ascii="Times New Roman" w:hAnsi="Times New Roman"/>
          <w:b/>
          <w:i/>
          <w:sz w:val="20"/>
          <w:szCs w:val="20"/>
        </w:rPr>
        <w:t>EFHA2</w:t>
      </w:r>
      <w:r>
        <w:rPr>
          <w:rFonts w:cs="Times New Roman" w:ascii="Times New Roman" w:hAnsi="Times New Roman"/>
          <w:b/>
          <w:sz w:val="20"/>
          <w:szCs w:val="20"/>
        </w:rPr>
        <w:t xml:space="preserve"> coding sequence was deduced to start at NCBI c.766.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108" w:hanging="108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030112_R</w:t>
        <w:tab/>
        <w:t>TTGACCTATGGAACGACTTG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108" w:hanging="108"/>
        <w:rPr/>
      </w:pPr>
      <w:r>
        <w:rPr>
          <w:rFonts w:cs="Times New Roman" w:ascii="Times New Roman" w:hAnsi="Times New Roman"/>
          <w:sz w:val="20"/>
          <w:szCs w:val="20"/>
        </w:rPr>
        <w:t>EFHA2_120112_4</w:t>
        <w:tab/>
        <w:t>GACACCACCAGTTTGGAAG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108" w:hanging="108"/>
        <w:rPr/>
      </w:pPr>
      <w:r>
        <w:rPr>
          <w:rFonts w:cs="Times New Roman" w:ascii="Times New Roman" w:hAnsi="Times New Roman"/>
          <w:sz w:val="20"/>
          <w:szCs w:val="20"/>
        </w:rPr>
        <w:t>EFHA2_120112_6</w:t>
        <w:tab/>
        <w:t>AAAACATGCGCTGCAGG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108" w:hanging="108"/>
        <w:rPr/>
      </w:pPr>
      <w:r>
        <w:rPr>
          <w:rFonts w:cs="Times New Roman" w:ascii="Times New Roman" w:hAnsi="Times New Roman"/>
          <w:sz w:val="20"/>
          <w:szCs w:val="20"/>
        </w:rPr>
        <w:t>EFHA2_120112_7</w:t>
        <w:tab/>
        <w:t>CGAAAAAGACTTGTGCCAAT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g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1F</w:t>
        <w:tab/>
        <w:t>GTTTCTCGCGAGGTTTTCT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1R</w:t>
        <w:tab/>
        <w:t>CAGCCCTCAGCCGACTC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2F</w:t>
        <w:tab/>
        <w:t>CAGCAGTATTTGGATGGATTT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2R</w:t>
        <w:tab/>
        <w:t>CACCAATCGCAAACAACAG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3F</w:t>
        <w:tab/>
        <w:t>GCTTCAATCTGATGAATACAGTAG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3R</w:t>
        <w:tab/>
        <w:t>CTGTGACTGCAAGTTCACATC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4F</w:t>
        <w:tab/>
        <w:t>TGCATTTCCTTTCCTTTGC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4R</w:t>
        <w:tab/>
        <w:t>GCACAGGTAGGCTTCCAGA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5F</w:t>
        <w:tab/>
        <w:t>TTTAGTCAGCTAATGCAAACAAAA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5R</w:t>
        <w:tab/>
        <w:t>TGGGATAGGCAGAAGAAAAC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6F</w:t>
        <w:tab/>
        <w:t>GCTGTGTAATTTCTTAGGGCTT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6R</w:t>
        <w:tab/>
        <w:t>AAAATAAAGGCCACGTGCT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7F</w:t>
        <w:tab/>
        <w:t>TGTTACCTGTGGTGAATGACT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7R</w:t>
        <w:tab/>
        <w:t>AAGCACTTTCCCCACAACT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8F</w:t>
        <w:tab/>
        <w:t>CCATCTTCTATCCACTGTCAC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8R</w:t>
        <w:tab/>
        <w:t>AGCACATGCAACCTTTCAC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9F</w:t>
        <w:tab/>
        <w:t>TTGAGCCATGTTTCTGAGG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9R</w:t>
        <w:tab/>
        <w:t>TGTATAATGAAGAAAAGAAACAAAAC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10F</w:t>
        <w:tab/>
        <w:t>TGCTATGAGCTTCAAACACAAA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10R</w:t>
        <w:tab/>
        <w:t>ATGCAGCACAAAGGGAAAA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11F</w:t>
        <w:tab/>
        <w:t>CAAGGCTTTTAATGGACATG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11R</w:t>
        <w:tab/>
        <w:t>AACATCCTTGGCTCCCTAC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12F</w:t>
        <w:tab/>
        <w:t>GCAAGGTTTGTTTATTCCCTT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170212_Ex12R</w:t>
        <w:tab/>
        <w:t>GGAATGAAAAGCCAATTTC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gDNA_010212_F</w:t>
        <w:tab/>
        <w:t>ACCCCTTCCCCGTTTCT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FHA2_gDNA_010212_R</w:t>
        <w:tab/>
        <w:t>CACACCTACCGTCTCCTTGG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HTMLPreformatted"/>
        <w:ind w:left="0" w:hanging="0"/>
        <w:rPr/>
      </w:pPr>
      <w:r>
        <w:rPr>
          <w:rFonts w:cs="Times New Roman" w:ascii="Times New Roman" w:hAnsi="Times New Roman"/>
          <w:b/>
          <w:i/>
          <w:sz w:val="20"/>
          <w:szCs w:val="20"/>
        </w:rPr>
        <w:t>ZDHHC2 (</w:t>
      </w:r>
      <w:r>
        <w:rPr>
          <w:rStyle w:val="Feath"/>
          <w:rFonts w:cs="Times New Roman" w:ascii="Times New Roman" w:hAnsi="Times New Roman"/>
          <w:b/>
          <w:sz w:val="20"/>
          <w:szCs w:val="20"/>
        </w:rPr>
        <w:t>XM_420689.3)</w:t>
      </w:r>
    </w:p>
    <w:p>
      <w:pPr>
        <w:pStyle w:val="Normal"/>
        <w:spacing w:lineRule="auto" w:line="240"/>
        <w:rPr>
          <w:rStyle w:val="Feath"/>
          <w:rFonts w:ascii="Times New Roman" w:hAnsi="Times New Roman" w:cs="Times New Roman"/>
          <w:b/>
          <w:b/>
          <w:sz w:val="20"/>
          <w:szCs w:val="20"/>
        </w:rPr>
      </w:pPr>
      <w:r>
        <w:rPr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NCBI and ENSEMBL predict different first exons for </w:t>
      </w:r>
      <w:r>
        <w:rPr>
          <w:rFonts w:cs="Times New Roman" w:ascii="Times New Roman" w:hAnsi="Times New Roman"/>
          <w:b/>
          <w:i/>
          <w:sz w:val="20"/>
          <w:szCs w:val="20"/>
        </w:rPr>
        <w:t>ZDHHC2</w:t>
      </w:r>
      <w:r>
        <w:rPr>
          <w:rFonts w:cs="Times New Roman" w:ascii="Times New Roman" w:hAnsi="Times New Roman"/>
          <w:b/>
          <w:sz w:val="20"/>
          <w:szCs w:val="20"/>
        </w:rPr>
        <w:t>. Based on EST evidence, the ENSEMBL prediction was judged to be correct. The ENSEMBL exon 1 was sequenced along with the NCBI coding sequence beginning at c.46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/>
      </w:pPr>
      <w:r>
        <w:rPr>
          <w:rFonts w:cs="Times New Roman" w:ascii="Times New Roman" w:hAnsi="Times New Roman"/>
          <w:sz w:val="20"/>
          <w:szCs w:val="20"/>
        </w:rPr>
        <w:t>ZDHHC2_120112_2</w:t>
        <w:tab/>
        <w:t>TCATTGTCCTTGGGTGAAC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/>
      </w:pPr>
      <w:r>
        <w:rPr>
          <w:rFonts w:cs="Times New Roman" w:ascii="Times New Roman" w:hAnsi="Times New Roman"/>
          <w:sz w:val="20"/>
          <w:szCs w:val="20"/>
        </w:rPr>
        <w:t>ZDHHC2_120112_4</w:t>
        <w:tab/>
        <w:t>CATCCACGTAGGAGCAGACA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g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050312_EEx1_F</w:t>
        <w:tab/>
        <w:t>GGAGGAGCGCGGAAGGA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050312_EEx1_R</w:t>
        <w:tab/>
        <w:t>AAGGGGAGCGCTAACTGT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gDNA_010212_F2</w:t>
        <w:tab/>
        <w:t>ACTGCAGCTATACGGCCAA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gDNA_010212_R2</w:t>
        <w:tab/>
        <w:t>CTCACATGGATCAGCAATG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170212_Ex2F</w:t>
        <w:tab/>
        <w:t>CAACTGCCCTGTAAAAGTGTG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170212_Ex2R</w:t>
        <w:tab/>
        <w:t>TGCATCTCAATTTATTGGAAA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170212_Ex3F</w:t>
        <w:tab/>
        <w:t>CCCCATGCAGTCTGTATTTG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170212_Ex3R</w:t>
        <w:tab/>
        <w:t>TCGTGAAAAACCACATGAG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170212_Ex4F</w:t>
        <w:tab/>
        <w:t>CCTTGTACATGCTGCTAATCC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170212_Ex4R</w:t>
        <w:tab/>
        <w:t>TTCTTCTGTACCATCCAAATC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170212_Ex5F</w:t>
        <w:tab/>
        <w:t>GCTTCAGGGTTTGCAAGTT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170212_Ex5R</w:t>
        <w:tab/>
        <w:t>TGCATGTAAAATTCTGCATCAA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170212_Ex6F</w:t>
        <w:tab/>
        <w:t>TGCATGTGTAATGCTGATGT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170212_Ex6R</w:t>
        <w:tab/>
        <w:t>TGGGCAGCCTGGTCTAGTA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170212_Ex7F</w:t>
        <w:tab/>
        <w:t>TTCAGTAGCTTGAGGCACC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9" w:hanging="8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DHHC2_170212_Ex7R</w:t>
        <w:tab/>
        <w:t>CGTGCAATTTGGTTTTTGAC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CNOT7 (</w:t>
      </w:r>
      <w:r>
        <w:rPr>
          <w:rStyle w:val="Ffline"/>
          <w:rFonts w:cs="Times New Roman" w:ascii="Times New Roman" w:hAnsi="Times New Roman"/>
          <w:b/>
          <w:sz w:val="20"/>
          <w:szCs w:val="20"/>
        </w:rPr>
        <w:t>NM_001006454.1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108" w:hanging="108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NOT7_030112_R</w:t>
        <w:tab/>
      </w:r>
      <w:r>
        <w:rPr>
          <w:rFonts w:cs="Times New Roman" w:ascii="Times New Roman" w:hAnsi="Times New Roman"/>
          <w:color w:val="333333"/>
          <w:sz w:val="20"/>
          <w:szCs w:val="20"/>
        </w:rPr>
        <w:t>GCTTTCCCCTTCTCTCTGCCACA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108" w:hanging="108"/>
        <w:rPr/>
      </w:pPr>
      <w:r>
        <w:rPr>
          <w:rFonts w:cs="Times New Roman" w:ascii="Times New Roman" w:hAnsi="Times New Roman"/>
          <w:color w:val="333333"/>
          <w:sz w:val="20"/>
          <w:szCs w:val="20"/>
        </w:rPr>
        <w:t>CNOT7_120112_1</w:t>
        <w:tab/>
      </w:r>
      <w:r>
        <w:rPr>
          <w:rFonts w:cs="Times New Roman" w:ascii="Times New Roman" w:hAnsi="Times New Roman"/>
          <w:sz w:val="20"/>
          <w:szCs w:val="20"/>
        </w:rPr>
        <w:t>GGCGGGGTGAGGTAAAA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108" w:hanging="108"/>
        <w:rPr/>
      </w:pPr>
      <w:r>
        <w:rPr>
          <w:rFonts w:cs="Times New Roman" w:ascii="Times New Roman" w:hAnsi="Times New Roman"/>
          <w:color w:val="333333"/>
          <w:sz w:val="20"/>
          <w:szCs w:val="20"/>
        </w:rPr>
        <w:t>CNOT7_120112_2</w:t>
        <w:tab/>
      </w:r>
      <w:r>
        <w:rPr>
          <w:rFonts w:cs="Times New Roman" w:ascii="Times New Roman" w:hAnsi="Times New Roman"/>
          <w:sz w:val="20"/>
          <w:szCs w:val="20"/>
        </w:rPr>
        <w:t>CTGCGATTGTTTTTCCCTG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108" w:hanging="108"/>
        <w:rPr/>
      </w:pPr>
      <w:r>
        <w:rPr>
          <w:rFonts w:cs="Times New Roman" w:ascii="Times New Roman" w:hAnsi="Times New Roman"/>
          <w:color w:val="333333"/>
          <w:sz w:val="20"/>
          <w:szCs w:val="20"/>
        </w:rPr>
        <w:t>CNOT7_120112_3</w:t>
        <w:tab/>
      </w:r>
      <w:r>
        <w:rPr>
          <w:rFonts w:cs="Times New Roman" w:ascii="Times New Roman" w:hAnsi="Times New Roman"/>
          <w:sz w:val="20"/>
          <w:szCs w:val="20"/>
        </w:rPr>
        <w:t>GCCTGATGCTGTGGTCCTAT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VPS37A (</w:t>
      </w:r>
      <w:r>
        <w:rPr>
          <w:rFonts w:cs="Times New Roman" w:ascii="Times New Roman" w:hAnsi="Times New Roman"/>
          <w:b/>
          <w:sz w:val="20"/>
          <w:szCs w:val="20"/>
        </w:rPr>
        <w:t>XM_420687.3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SP37A_120112_1</w:t>
        <w:tab/>
        <w:t>GAGGTTTCGCCGGTGTC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SP37A_120112_2</w:t>
        <w:tab/>
        <w:t>TTTACAGTGAACGGCAGTC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SP37A_120112_3</w:t>
        <w:tab/>
        <w:t>TGCTTCTGAATCGGTTTCTT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SP37A_120112_4</w:t>
        <w:tab/>
        <w:t>GTAAATCCGTTCTGGCCAA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SP37A_120112_5</w:t>
        <w:tab/>
        <w:t>TCCCAGCTCTGTATACAATCTCTT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MTMR7 (</w:t>
      </w:r>
      <w:r>
        <w:rPr>
          <w:rStyle w:val="Ffline"/>
          <w:rFonts w:cs="Times New Roman" w:ascii="Times New Roman" w:hAnsi="Times New Roman"/>
          <w:b/>
          <w:sz w:val="20"/>
          <w:szCs w:val="20"/>
        </w:rPr>
        <w:t>XM_420686.3)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20112_1</w:t>
        <w:tab/>
        <w:t>CATGGCTGCCCGCCTGA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20112_3</w:t>
        <w:tab/>
        <w:t>AGGCTGGCTGCTCCTACATAT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20112_4</w:t>
        <w:tab/>
        <w:t>GAAAAAGACTGGGTTTCCTTT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20112_6</w:t>
        <w:tab/>
        <w:t>CTGGAAGAAGAGCTGGCAG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20112_7</w:t>
        <w:tab/>
        <w:t>CTGGAAGCAGAAAGCGCTAACT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20112_8</w:t>
        <w:tab/>
        <w:t>CCACAGACAATTCCCATCC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g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70212_ex5F</w:t>
        <w:tab/>
        <w:t>TAATAAATGCTTCGGGTTG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70212_ex5R</w:t>
        <w:tab/>
        <w:t>GTGTCAGCCATTTGGGCTA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70212_ex6F</w:t>
        <w:tab/>
        <w:t>CAGTGCCAGCGTAGTTGTG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70212_ex6R</w:t>
        <w:tab/>
        <w:t>CAAATCCATGAGCTAGCAGG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70212_ex7F</w:t>
        <w:tab/>
        <w:t>CAGCCCTCTTTCTCAAATG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70212_ex7R</w:t>
        <w:tab/>
        <w:t>CAAAATGTCCATGCAACAG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70212_ex8F</w:t>
        <w:tab/>
        <w:t>TTTCCCAGTTCCCAAATGA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70212_ex8R</w:t>
        <w:tab/>
        <w:t>CCAGCTGAAAAGGCACACT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70212_ex9F</w:t>
        <w:tab/>
        <w:t>ACCATTCTTCTGCCTGCTT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MR7_170212_ex9R</w:t>
        <w:tab/>
        <w:t>TGCTCAAGGCATTTTGTTGA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HTMLPreformatted"/>
        <w:ind w:left="240" w:hanging="240"/>
        <w:rPr/>
      </w:pPr>
      <w:r>
        <w:rPr>
          <w:rFonts w:cs="Times New Roman" w:ascii="Times New Roman" w:hAnsi="Times New Roman"/>
          <w:b/>
          <w:i/>
          <w:sz w:val="20"/>
          <w:szCs w:val="20"/>
        </w:rPr>
        <w:t>SLC7A2 (</w:t>
      </w:r>
      <w:r>
        <w:rPr>
          <w:rFonts w:cs="Times New Roman" w:ascii="Times New Roman" w:hAnsi="Times New Roman"/>
          <w:b/>
          <w:sz w:val="20"/>
          <w:szCs w:val="20"/>
        </w:rPr>
        <w:t>NM_001199102.1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NCBI and ENSEMBL predict different exon structures for </w:t>
      </w:r>
      <w:r>
        <w:rPr>
          <w:rFonts w:cs="Times New Roman" w:ascii="Times New Roman" w:hAnsi="Times New Roman"/>
          <w:b/>
          <w:i/>
          <w:sz w:val="20"/>
          <w:szCs w:val="20"/>
        </w:rPr>
        <w:t>SLC7A2</w:t>
      </w:r>
      <w:r>
        <w:rPr>
          <w:rFonts w:cs="Times New Roman" w:ascii="Times New Roman" w:hAnsi="Times New Roman"/>
          <w:b/>
          <w:sz w:val="20"/>
          <w:szCs w:val="20"/>
        </w:rPr>
        <w:t xml:space="preserve">. All exons from both prediction methods were sequenced and no mutations were found.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LC7A2_120112_1</w:t>
        <w:tab/>
        <w:t>TTTCAGAGCTCTCCATCCA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LC7A2_120112_2</w:t>
        <w:tab/>
        <w:t>CACCAGCACCAAGGGTACT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LC7A2_120112_3</w:t>
        <w:tab/>
        <w:t>TCTGGTTTTGTGAAAGGAGAT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LC7A2_120112_4</w:t>
        <w:tab/>
        <w:t>ATGGCATAAAGCCACCACT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LC7A2_120112_5</w:t>
        <w:tab/>
        <w:t>CACTTGTGGCAACCTGTGT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LC7A2_120112_7</w:t>
        <w:tab/>
        <w:t>AGAGGCACAACGTTGGTAGG</w:t>
      </w:r>
    </w:p>
    <w:p>
      <w:pPr>
        <w:pStyle w:val="Normal"/>
        <w:tabs>
          <w:tab w:val="clear" w:pos="720"/>
          <w:tab w:val="left" w:pos="2345" w:leader="none"/>
          <w:tab w:val="left" w:pos="3686" w:leader="none"/>
        </w:tabs>
        <w:spacing w:lineRule="auto" w:line="240"/>
        <w:ind w:left="108" w:hanging="87"/>
        <w:rPr/>
      </w:pPr>
      <w:r>
        <w:rPr>
          <w:rFonts w:cs="Times New Roman" w:ascii="Times New Roman" w:hAnsi="Times New Roman"/>
          <w:sz w:val="20"/>
          <w:szCs w:val="20"/>
        </w:rPr>
        <w:t>SLC7A2_170212_8</w:t>
        <w:tab/>
        <w:tab/>
        <w:t>GAGGGATCCCACTGCTACAA</w:t>
      </w:r>
    </w:p>
    <w:p>
      <w:pPr>
        <w:pStyle w:val="Normal"/>
        <w:tabs>
          <w:tab w:val="clear" w:pos="720"/>
          <w:tab w:val="left" w:pos="6643" w:leader="none"/>
        </w:tabs>
        <w:spacing w:lineRule="auto" w:line="240"/>
        <w:ind w:left="87" w:hanging="87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g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LC7A2_170212_ex5F</w:t>
        <w:tab/>
        <w:t>AAACACATTTCTTTGTCTGTGATG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LC7A2_170212_ex5R</w:t>
        <w:tab/>
        <w:t>GCATGAAGTGAGCCTTCAA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LC7A2_170212_ex6EF</w:t>
        <w:tab/>
        <w:t>CAGAAAACCAAGAGCAGCA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LC7A2_170212_ex6eR</w:t>
        <w:tab/>
        <w:t>AACAAGCAGCCCTTTTTCA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LC7A2_170212_ex7F</w:t>
        <w:tab/>
        <w:t>GGTTCAGGAATGTTGGCTAT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93" w:hanging="93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LC7A2_170212_ex7R</w:t>
        <w:tab/>
        <w:t>CCATTGTAGCGTGACTCCTG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i/>
          <w:sz w:val="20"/>
          <w:szCs w:val="20"/>
          <w:u w:val="single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PDGFRL (</w:t>
      </w:r>
      <w:r>
        <w:rPr>
          <w:rFonts w:cs="Times New Roman" w:ascii="Times New Roman" w:hAnsi="Times New Roman"/>
          <w:b/>
          <w:sz w:val="20"/>
          <w:szCs w:val="20"/>
        </w:rPr>
        <w:t>XM_001231867.2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DGRFL_120112_2</w:t>
        <w:tab/>
        <w:t>AAGAGGAACTTTTTGTACCTACTCC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/>
      </w:pPr>
      <w:r>
        <w:rPr>
          <w:rFonts w:cs="Times New Roman" w:ascii="Times New Roman" w:hAnsi="Times New Roman"/>
          <w:sz w:val="20"/>
          <w:szCs w:val="20"/>
        </w:rPr>
        <w:t>PDGRFL_120112_3</w:t>
        <w:tab/>
      </w:r>
      <w:r>
        <w:rPr>
          <w:rFonts w:cs="Times New Roman" w:ascii="Times New Roman" w:hAnsi="Times New Roman"/>
          <w:color w:val="333333"/>
          <w:sz w:val="20"/>
          <w:szCs w:val="20"/>
        </w:rPr>
        <w:t>CTGCTGGAAATTCCCTGTG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DGRFL_120112_4</w:t>
        <w:tab/>
        <w:t>GGCCTGGCATTCTAGTGAAAA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DGFRL_170212_5</w:t>
        <w:tab/>
        <w:t>GCTTCAGCTGTGCAATGGT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DGFRL_170212_6</w:t>
        <w:tab/>
        <w:t>AATCTGAGGTGCTCCCTGT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DGFRL_cDNA_010212</w:t>
        <w:tab/>
        <w:t>ATGCGGCTCTGGGTGCTG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g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DGFRL_gDNA_010212</w:t>
        <w:tab/>
        <w:t>CAGAGAGCGGAGGAGCT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DGRFL_120112_1</w:t>
        <w:tab/>
        <w:t>CTCCTCCCCGCCCCGAAG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HTMLPreformatted"/>
        <w:ind w:left="0" w:hanging="0"/>
        <w:rPr/>
      </w:pPr>
      <w:r>
        <w:rPr>
          <w:rFonts w:cs="Times New Roman" w:ascii="Times New Roman" w:hAnsi="Times New Roman"/>
          <w:b/>
          <w:i/>
          <w:sz w:val="20"/>
          <w:szCs w:val="20"/>
        </w:rPr>
        <w:t>MTUS1 (</w:t>
      </w:r>
      <w:r>
        <w:rPr>
          <w:rFonts w:cs="Times New Roman" w:ascii="Times New Roman" w:hAnsi="Times New Roman"/>
          <w:b/>
          <w:sz w:val="20"/>
          <w:szCs w:val="20"/>
        </w:rPr>
        <w:t>XM_420684.3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DNA oligos: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US1_120112_1</w:t>
        <w:tab/>
        <w:t>TCCTGCACTCAGTTCCTGTG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US1_120112_2</w:t>
        <w:tab/>
        <w:t>CTTTCGGCGAAGATCCTAG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US1_120112_3</w:t>
        <w:tab/>
        <w:t>GCACTCAGCAAGGAAAGTC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US1_120112_4</w:t>
        <w:tab/>
        <w:t>CTGTGGAGGTTTGGGTCTGT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US1_120112_5</w:t>
        <w:tab/>
        <w:t>TCCAGGAGCAGGTGGACA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US1_120112_6</w:t>
        <w:tab/>
        <w:t>TTCCTGAGCTCCGAAAAAGA</w:t>
      </w:r>
    </w:p>
    <w:p>
      <w:pPr>
        <w:pStyle w:val="Normal"/>
        <w:tabs>
          <w:tab w:val="clear" w:pos="720"/>
          <w:tab w:val="left" w:pos="3686" w:leader="none"/>
        </w:tabs>
        <w:spacing w:lineRule="auto" w:line="240"/>
        <w:ind w:left="87" w:hanging="8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US1_120112_7</w:t>
        <w:tab/>
        <w:t>GCTCTTGCTCCTGCAATTAAAGTTATGA</w:t>
      </w:r>
    </w:p>
    <w:p>
      <w:pPr>
        <w:pStyle w:val="Normal"/>
        <w:spacing w:before="0" w:after="200"/>
        <w:rPr>
          <w:vanish/>
        </w:rPr>
      </w:pPr>
      <w:r>
        <w:rPr>
          <w:vanish/>
        </w:rPr>
      </w:r>
      <w:bookmarkStart w:id="1" w:name="_PictureBullets"/>
      <w:bookmarkStart w:id="2" w:name="_PictureBullets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216pt;height:216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character" w:styleId="InternetLink">
    <w:name w:val="Hyperlink"/>
    <w:basedOn w:val="DefaultParagraphFont"/>
    <w:rPr>
      <w:rFonts w:cs="Times New Roman"/>
      <w:color w:val="3366BB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  <w:lang w:val="en-GB"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Arial"/>
      <w:color w:val="000000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color w:val="000000"/>
      <w:sz w:val="16"/>
      <w:szCs w:val="16"/>
      <w:lang w:val="en-GB"/>
    </w:rPr>
  </w:style>
  <w:style w:type="character" w:styleId="Gene">
    <w:name w:val="gene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4"/>
      <w:szCs w:val="24"/>
      <w:lang w:val="en-GB"/>
    </w:rPr>
  </w:style>
  <w:style w:type="character" w:styleId="Citationstartpage">
    <w:name w:val="citation_start_page"/>
    <w:basedOn w:val="DefaultParagraphFont"/>
    <w:qFormat/>
    <w:rPr>
      <w:rFonts w:cs="Times New Roman"/>
    </w:rPr>
  </w:style>
  <w:style w:type="character" w:styleId="Citationdoi">
    <w:name w:val="citation_doi"/>
    <w:basedOn w:val="DefaultParagraphFont"/>
    <w:qFormat/>
    <w:rPr>
      <w:rFonts w:cs="Times New Roman"/>
    </w:rPr>
  </w:style>
  <w:style w:type="character" w:styleId="Feath">
    <w:name w:val="feat_h"/>
    <w:basedOn w:val="DefaultParagraphFont"/>
    <w:qFormat/>
    <w:rPr>
      <w:rFonts w:cs="Times New Roman"/>
    </w:rPr>
  </w:style>
  <w:style w:type="character" w:styleId="Ffline">
    <w:name w:val="ff_line"/>
    <w:basedOn w:val="DefaultParagraphFont"/>
    <w:qFormat/>
    <w:rPr>
      <w:rFonts w:cs="Times New Roman"/>
    </w:rPr>
  </w:style>
  <w:style w:type="character" w:styleId="Highlight">
    <w:name w:val="highlight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</w:pPr>
    <w:rPr>
      <w:rFonts w:ascii="Arial" w:hAnsi="Arial" w:eastAsia="Times New Roman" w:cs="Arial"/>
      <w:color w:val="000000"/>
      <w:sz w:val="24"/>
      <w:szCs w:val="24"/>
      <w:lang w:val="en-GB"/>
    </w:rPr>
  </w:style>
  <w:style w:type="paragraph" w:styleId="PlainText">
    <w:name w:val="Plain Text"/>
    <w:basedOn w:val="Normal"/>
    <w:qFormat/>
    <w:pPr>
      <w:spacing w:lineRule="auto" w:line="480" w:before="0" w:after="0"/>
    </w:pPr>
    <w:rPr>
      <w:rFonts w:ascii="Courier New" w:hAnsi="Courier New" w:eastAsia="Times New Roman" w:cs="Courier New"/>
      <w:color w:val="000000"/>
      <w:sz w:val="20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480" w:before="0" w:after="0"/>
    </w:pPr>
    <w:rPr>
      <w:rFonts w:ascii="Arial" w:hAnsi="Arial" w:eastAsia="Times New Roman" w:cs="Arial"/>
      <w:color w:val="000000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480" w:before="0" w:after="0"/>
    </w:pPr>
    <w:rPr>
      <w:rFonts w:ascii="Tahoma" w:hAnsi="Tahoma" w:eastAsia="Times New Roman" w:cs="Tahoma"/>
      <w:color w:val="000000"/>
      <w:sz w:val="16"/>
      <w:szCs w:val="16"/>
      <w:lang w:val="en-GB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" w:hAnsi="Arial" w:eastAsia="Times New Roman" w:cs="Arial"/>
      <w:color w:val="000000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left="240" w:hanging="0"/>
    </w:pPr>
    <w:rPr>
      <w:rFonts w:ascii="Courier New" w:hAnsi="Courier New" w:eastAsia="Times New Roman" w:cs="Courier New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09:01:00Z</dcterms:created>
  <dc:creator>pbacang</dc:creator>
  <dc:description/>
  <cp:keywords/>
  <dc:language>en-US</dc:language>
  <cp:lastModifiedBy>pbacang</cp:lastModifiedBy>
  <dcterms:modified xsi:type="dcterms:W3CDTF">2012-06-11T09:02:00Z</dcterms:modified>
  <cp:revision>1</cp:revision>
  <dc:subject/>
  <dc:title/>
</cp:coreProperties>
</file>